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5F9D" w:rsidRDefault="00EF5F9D" w:rsidP="00166B50">
      <w:pPr>
        <w:rPr>
          <w:rFonts w:ascii="Times New Roman" w:hAnsi="Times New Roman" w:cs="Times New Roman"/>
          <w:sz w:val="24"/>
          <w:szCs w:val="24"/>
        </w:rPr>
      </w:pPr>
    </w:p>
    <w:p w:rsidR="00166B50" w:rsidRDefault="00166B50" w:rsidP="00166B50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Table S2</w:t>
      </w:r>
      <w:r w:rsidRPr="00D0526C">
        <w:rPr>
          <w:rFonts w:ascii="Times New Roman" w:hAnsi="Times New Roman" w:cs="Times New Roman"/>
          <w:color w:val="000000"/>
          <w:sz w:val="24"/>
          <w:szCs w:val="24"/>
        </w:rPr>
        <w:t xml:space="preserve"> .Primers used for qPCR.</w:t>
      </w:r>
      <w:bookmarkStart w:id="0" w:name="_GoBack"/>
      <w:bookmarkEnd w:id="0"/>
    </w:p>
    <w:p w:rsidR="00166B50" w:rsidRPr="00FA6FFF" w:rsidRDefault="00166B50" w:rsidP="00166B50">
      <w:pPr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9860" w:type="dxa"/>
        <w:tblLook w:val="04A0" w:firstRow="1" w:lastRow="0" w:firstColumn="1" w:lastColumn="0" w:noHBand="0" w:noVBand="1"/>
      </w:tblPr>
      <w:tblGrid>
        <w:gridCol w:w="1460"/>
        <w:gridCol w:w="4200"/>
        <w:gridCol w:w="4200"/>
      </w:tblGrid>
      <w:tr w:rsidR="00166B50" w:rsidRPr="00F14CFB" w:rsidTr="00DB20F8">
        <w:trPr>
          <w:trHeight w:val="285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 primer sequence (5’-3’)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primer sequence (5’-3’)</w:t>
            </w:r>
          </w:p>
        </w:tc>
      </w:tr>
      <w:tr w:rsidR="00166B50" w:rsidRPr="00F14CFB" w:rsidTr="00DB20F8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g08161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CAACAAGTGGTGGCTCCTA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CTTTGAACTGCTGCACCTA</w:t>
            </w:r>
          </w:p>
        </w:tc>
      </w:tr>
      <w:tr w:rsidR="00166B50" w:rsidRPr="00F14CFB" w:rsidTr="00DB20F8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1g10662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TGCAACACTCTGGTGGA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TTGTTGCACCTGACCCTA</w:t>
            </w:r>
          </w:p>
        </w:tc>
      </w:tr>
      <w:tr w:rsidR="00166B50" w:rsidRPr="00F14CFB" w:rsidTr="00DB20F8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9g07281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CTGGATTGTGTAGCCCA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TTGCCTTCAAGCCGTACT</w:t>
            </w:r>
          </w:p>
        </w:tc>
      </w:tr>
      <w:tr w:rsidR="00166B50" w:rsidRPr="00F14CFB" w:rsidTr="00DB20F8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4g07207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ATGTTTGGCTCTTCCACT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CATGTGTTGGTGTGGCAT</w:t>
            </w:r>
          </w:p>
        </w:tc>
      </w:tr>
      <w:tr w:rsidR="00166B50" w:rsidRPr="00F14CFB" w:rsidTr="00DB20F8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3g12386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TACTCTAGGCCAGCTCA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AACTGGGTGAGTGATCC</w:t>
            </w:r>
          </w:p>
        </w:tc>
      </w:tr>
      <w:tr w:rsidR="00166B50" w:rsidRPr="00F14CFB" w:rsidTr="00DB20F8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g01621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CTTCGCCGCAACAATTT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TTTTCGAACGCATCCAG</w:t>
            </w:r>
          </w:p>
        </w:tc>
      </w:tr>
      <w:tr w:rsidR="00166B50" w:rsidRPr="00F14CFB" w:rsidTr="00DB20F8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3g09361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GGGGCGTTAGACAAAGG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CCCGGCTCTCAACTTCTA</w:t>
            </w:r>
          </w:p>
        </w:tc>
      </w:tr>
      <w:tr w:rsidR="00166B50" w:rsidRPr="00F14CFB" w:rsidTr="00DB20F8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2g07089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GTTGGGGCAGTTATCCAA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TGGAATGGCACCTGAGAA</w:t>
            </w:r>
          </w:p>
        </w:tc>
      </w:tr>
      <w:tr w:rsidR="00166B50" w:rsidRPr="00F14CFB" w:rsidTr="00DB20F8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6g07099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ATCCATCTCAGCATCCGC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TGCAATTGTGTCTGGTGG</w:t>
            </w:r>
          </w:p>
        </w:tc>
      </w:tr>
      <w:tr w:rsidR="00166B50" w:rsidRPr="00F14CFB" w:rsidTr="00DB20F8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g01631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ACTGGGGAGATTCCGAGA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TCCAGTCCACCACCCAAT</w:t>
            </w:r>
          </w:p>
        </w:tc>
      </w:tr>
      <w:tr w:rsidR="00166B50" w:rsidRPr="00F14CFB" w:rsidTr="00DB20F8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2g07737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CTAGACATGGTGCGAGAG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TTAGCACCTCGCATTCT</w:t>
            </w:r>
          </w:p>
        </w:tc>
      </w:tr>
      <w:tr w:rsidR="00166B50" w:rsidRPr="00F14CFB" w:rsidTr="00DB20F8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5g01289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GGCATTATGAGGTCGCT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CCCGTCGCACTTTCTTA</w:t>
            </w:r>
          </w:p>
        </w:tc>
      </w:tr>
      <w:tr w:rsidR="00166B50" w:rsidRPr="00F14CFB" w:rsidTr="00DB20F8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1g10988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GTAGGCTTGAGTCACTT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AAGACATCGGCAGTCAT</w:t>
            </w:r>
          </w:p>
        </w:tc>
      </w:tr>
      <w:tr w:rsidR="00166B50" w:rsidRPr="00F14CFB" w:rsidTr="00DB20F8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4g07884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TTAGGAGCCAGTGGGGTC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CCTCCTTTCAACGACCT</w:t>
            </w:r>
          </w:p>
        </w:tc>
      </w:tr>
      <w:tr w:rsidR="00166B50" w:rsidRPr="00F14CFB" w:rsidTr="00DB20F8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5g01584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AGACCAACGCTTCTGTCA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ACCCGAAGAGTCAGGGAA</w:t>
            </w:r>
          </w:p>
        </w:tc>
      </w:tr>
      <w:tr w:rsidR="00166B50" w:rsidRPr="00F14CFB" w:rsidTr="00DB20F8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9g08993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CGAAACAGTCACATCGCA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CATCTTCCGCGCTATCAA</w:t>
            </w:r>
          </w:p>
        </w:tc>
      </w:tr>
      <w:tr w:rsidR="00166B50" w:rsidRPr="00F14CFB" w:rsidTr="00DB20F8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g08218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TATCCGAGCGCTTAGCTG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ATTCACGCACAGCCACAA</w:t>
            </w:r>
          </w:p>
        </w:tc>
      </w:tr>
      <w:tr w:rsidR="00166B50" w:rsidRPr="00F14CFB" w:rsidTr="00DB20F8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6g05050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CGGTTAAACAACCGCAAC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ATCGAATCGGCGGACGAG</w:t>
            </w:r>
          </w:p>
        </w:tc>
      </w:tr>
      <w:tr w:rsidR="00166B50" w:rsidRPr="00F14CFB" w:rsidTr="00DB20F8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2g07358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TGGATCACAGGGTGGAAG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CTTAACCCTTTCAACGCCA</w:t>
            </w:r>
          </w:p>
        </w:tc>
      </w:tr>
      <w:tr w:rsidR="00166B50" w:rsidRPr="00F14CFB" w:rsidTr="00DB20F8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1g10305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GTCGCAGCAACACCTACA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GGGCAATCCAGCAACTCA</w:t>
            </w:r>
          </w:p>
        </w:tc>
      </w:tr>
      <w:tr w:rsidR="00166B50" w:rsidRPr="00F14CFB" w:rsidTr="00DB20F8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g03666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AGCAGAAATCTGAGCCGTTA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TGTTCTTGTCACCACACG</w:t>
            </w:r>
          </w:p>
        </w:tc>
      </w:tr>
      <w:tr w:rsidR="00166B50" w:rsidRPr="00F14CFB" w:rsidTr="00DB20F8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g03662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AGCAACTTGTTGATGGAGG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ATGAAGGCTCAGACAGCTT</w:t>
            </w:r>
          </w:p>
        </w:tc>
      </w:tr>
      <w:tr w:rsidR="00166B50" w:rsidRPr="00F14CFB" w:rsidTr="00DB20F8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3g12219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TGCACCACAGCAACAACA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TAATTTCGGCAGCCTGTG</w:t>
            </w:r>
          </w:p>
        </w:tc>
      </w:tr>
      <w:tr w:rsidR="00166B50" w:rsidRPr="00F14CFB" w:rsidTr="00DB20F8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1g10663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TTGTTGCACCTGACCCTA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TGCAACACTCTGGTGGA</w:t>
            </w:r>
          </w:p>
        </w:tc>
      </w:tr>
      <w:tr w:rsidR="00166B50" w:rsidRPr="00F14CFB" w:rsidTr="00DB20F8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9g06585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CTGCACCAAAAGCACAA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ACAAGCATCCAATCACCA</w:t>
            </w:r>
          </w:p>
        </w:tc>
      </w:tr>
      <w:tr w:rsidR="00166B50" w:rsidRPr="00F14CFB" w:rsidTr="00DB20F8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g016930</w:t>
            </w:r>
          </w:p>
          <w:p w:rsidR="00166B50" w:rsidRPr="00F14CFB" w:rsidRDefault="00166B50" w:rsidP="00DB20F8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1B48">
              <w:rPr>
                <w:rFonts w:ascii="Times New Roman" w:hAnsi="Times New Roman"/>
                <w:color w:val="000000"/>
                <w:sz w:val="24"/>
                <w:szCs w:val="24"/>
              </w:rPr>
              <w:t>EFa1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AGGCTCAAGGTGCTCTC</w:t>
            </w:r>
          </w:p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1B48">
              <w:rPr>
                <w:rFonts w:ascii="Times New Roman" w:hAnsi="Times New Roman"/>
                <w:color w:val="000000"/>
                <w:sz w:val="24"/>
                <w:szCs w:val="24"/>
              </w:rPr>
              <w:t>CCACCAATCTTGTACACATCC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B50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C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CTAATGTTCCACCGCAGA</w:t>
            </w:r>
          </w:p>
          <w:p w:rsidR="00166B50" w:rsidRPr="00F14CFB" w:rsidRDefault="00166B50" w:rsidP="00DB2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1B48">
              <w:rPr>
                <w:rFonts w:ascii="Times New Roman" w:hAnsi="Times New Roman"/>
                <w:color w:val="000000"/>
                <w:sz w:val="24"/>
                <w:szCs w:val="24"/>
              </w:rPr>
              <w:t>AGACCACCAAGTACTACTGCAC</w:t>
            </w:r>
          </w:p>
        </w:tc>
      </w:tr>
    </w:tbl>
    <w:p w:rsidR="00166B50" w:rsidRPr="00574476" w:rsidRDefault="00166B50" w:rsidP="00166B50"/>
    <w:p w:rsidR="00166B50" w:rsidRDefault="00166B50"/>
    <w:p w:rsidR="00AB60A9" w:rsidRDefault="00AB60A9"/>
    <w:p w:rsidR="00AB60A9" w:rsidRDefault="00AB60A9"/>
    <w:p w:rsidR="00AB60A9" w:rsidRDefault="00AB60A9"/>
    <w:p w:rsidR="00AB60A9" w:rsidRDefault="00AB60A9"/>
    <w:p w:rsidR="00AB60A9" w:rsidRDefault="00AB60A9"/>
    <w:p w:rsidR="00AB60A9" w:rsidRDefault="00AB60A9"/>
    <w:p w:rsidR="00AB60A9" w:rsidRDefault="00AB60A9"/>
    <w:p w:rsidR="00AB60A9" w:rsidRDefault="00AB60A9"/>
    <w:p w:rsidR="00AB60A9" w:rsidRDefault="00AB60A9"/>
    <w:p w:rsidR="00AB60A9" w:rsidRDefault="00AB60A9"/>
    <w:p w:rsidR="00AB60A9" w:rsidRDefault="00AB60A9"/>
    <w:p w:rsidR="00AB60A9" w:rsidRDefault="00AB60A9"/>
    <w:p w:rsidR="00AB60A9" w:rsidRDefault="00AB60A9"/>
    <w:p w:rsidR="00AB60A9" w:rsidRDefault="00AB60A9">
      <w:pPr>
        <w:rPr>
          <w:rFonts w:hint="eastAsia"/>
        </w:rPr>
      </w:pPr>
    </w:p>
    <w:p w:rsidR="00AB60A9" w:rsidRDefault="00AB60A9"/>
    <w:p w:rsidR="00AB60A9" w:rsidRDefault="00AB60A9"/>
    <w:p w:rsidR="00AB60A9" w:rsidRDefault="00AB60A9"/>
    <w:p w:rsidR="00AB60A9" w:rsidRDefault="00AB60A9"/>
    <w:p w:rsidR="00FA0AD5" w:rsidRDefault="00FA0AD5"/>
    <w:p w:rsidR="00FA0AD5" w:rsidRDefault="00FA0AD5"/>
    <w:p w:rsidR="00FA0AD5" w:rsidRDefault="00FA0AD5"/>
    <w:p w:rsidR="00FA0AD5" w:rsidRDefault="00FA0AD5"/>
    <w:p w:rsidR="00FA0AD5" w:rsidRDefault="00FA0AD5"/>
    <w:p w:rsidR="00FA0AD5" w:rsidRDefault="00FA0AD5"/>
    <w:p w:rsidR="00FA0AD5" w:rsidRDefault="00FA0AD5"/>
    <w:sectPr w:rsidR="00FA0AD5" w:rsidSect="001340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39CB" w:rsidRDefault="00EA39CB" w:rsidP="00166B50">
      <w:r>
        <w:separator/>
      </w:r>
    </w:p>
  </w:endnote>
  <w:endnote w:type="continuationSeparator" w:id="0">
    <w:p w:rsidR="00EA39CB" w:rsidRDefault="00EA39CB" w:rsidP="00166B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微软雅黑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39CB" w:rsidRDefault="00EA39CB" w:rsidP="00166B50">
      <w:r>
        <w:separator/>
      </w:r>
    </w:p>
  </w:footnote>
  <w:footnote w:type="continuationSeparator" w:id="0">
    <w:p w:rsidR="00EA39CB" w:rsidRDefault="00EA39CB" w:rsidP="00166B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9BB"/>
    <w:rsid w:val="00010977"/>
    <w:rsid w:val="0005465F"/>
    <w:rsid w:val="00166B50"/>
    <w:rsid w:val="001824FD"/>
    <w:rsid w:val="005569BB"/>
    <w:rsid w:val="00AB60A9"/>
    <w:rsid w:val="00EA39CB"/>
    <w:rsid w:val="00EF5F9D"/>
    <w:rsid w:val="00FA0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B735505-9FC8-4D32-8B38-441FE22E8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6B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6B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6B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6B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6B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4E02E83-6B1B-4207-AC9A-F86AEF022753}"/>
</file>

<file path=customXml/itemProps2.xml><?xml version="1.0" encoding="utf-8"?>
<ds:datastoreItem xmlns:ds="http://schemas.openxmlformats.org/officeDocument/2006/customXml" ds:itemID="{0783063A-B828-460E-9455-28D8D1A72030}"/>
</file>

<file path=customXml/itemProps3.xml><?xml version="1.0" encoding="utf-8"?>
<ds:datastoreItem xmlns:ds="http://schemas.openxmlformats.org/officeDocument/2006/customXml" ds:itemID="{735B8CC9-AC56-476E-B9AA-939470888AD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235</Words>
  <Characters>1343</Characters>
  <Application>Microsoft Office Word</Application>
  <DocSecurity>0</DocSecurity>
  <Lines>11</Lines>
  <Paragraphs>3</Paragraphs>
  <ScaleCrop>false</ScaleCrop>
  <Company>Microsoft</Company>
  <LinksUpToDate>false</LinksUpToDate>
  <CharactersWithSpaces>1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 yang</dc:creator>
  <cp:keywords/>
  <dc:description/>
  <cp:lastModifiedBy>ya yang</cp:lastModifiedBy>
  <cp:revision>5</cp:revision>
  <cp:lastPrinted>2017-05-19T01:18:00Z</cp:lastPrinted>
  <dcterms:created xsi:type="dcterms:W3CDTF">2017-05-19T00:57:00Z</dcterms:created>
  <dcterms:modified xsi:type="dcterms:W3CDTF">2017-05-25T09:48:00Z</dcterms:modified>
</cp:coreProperties>
</file>